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C3CC7" w14:textId="731B3045" w:rsidR="00E75DBE" w:rsidRDefault="00AC05CC" w:rsidP="00722581">
      <w:pPr>
        <w:jc w:val="both"/>
        <w:outlineLvl w:val="0"/>
        <w:rPr>
          <w:sz w:val="20"/>
          <w:szCs w:val="20"/>
          <w:lang w:val="en-US"/>
        </w:rPr>
      </w:pPr>
      <w:r w:rsidRPr="00560420">
        <w:rPr>
          <w:sz w:val="20"/>
          <w:szCs w:val="20"/>
          <w:lang w:val="en-US"/>
        </w:rPr>
        <w:t>T</w:t>
      </w:r>
      <w:r w:rsidR="00E75DBE" w:rsidRPr="00560420">
        <w:rPr>
          <w:sz w:val="20"/>
          <w:szCs w:val="20"/>
          <w:lang w:val="en-US"/>
        </w:rPr>
        <w:t>able</w:t>
      </w:r>
      <w:r w:rsidR="005C70CA">
        <w:rPr>
          <w:sz w:val="20"/>
          <w:szCs w:val="20"/>
          <w:lang w:val="en-US"/>
        </w:rPr>
        <w:t xml:space="preserve"> </w:t>
      </w:r>
      <w:bookmarkStart w:id="0" w:name="_GoBack"/>
      <w:bookmarkEnd w:id="0"/>
      <w:r w:rsidR="00ED302E">
        <w:rPr>
          <w:sz w:val="20"/>
          <w:szCs w:val="20"/>
          <w:lang w:val="en-US"/>
        </w:rPr>
        <w:t>S</w:t>
      </w:r>
      <w:r w:rsidRPr="00560420">
        <w:rPr>
          <w:sz w:val="20"/>
          <w:szCs w:val="20"/>
          <w:lang w:val="en-US"/>
        </w:rPr>
        <w:t xml:space="preserve">1: </w:t>
      </w:r>
      <w:r w:rsidR="007D16A0">
        <w:rPr>
          <w:sz w:val="20"/>
          <w:szCs w:val="20"/>
          <w:lang w:val="en-US"/>
        </w:rPr>
        <w:t>Most probable p</w:t>
      </w:r>
      <w:r w:rsidRPr="00560420">
        <w:rPr>
          <w:sz w:val="20"/>
          <w:szCs w:val="20"/>
          <w:lang w:val="en-US"/>
        </w:rPr>
        <w:t>hospholipid spe</w:t>
      </w:r>
      <w:r w:rsidR="00E75DBE" w:rsidRPr="00560420">
        <w:rPr>
          <w:sz w:val="20"/>
          <w:szCs w:val="20"/>
          <w:lang w:val="en-US"/>
        </w:rPr>
        <w:t xml:space="preserve">cies (FAME measure by GC-FID) </w:t>
      </w:r>
      <w:r w:rsidR="007D16A0">
        <w:rPr>
          <w:sz w:val="20"/>
          <w:szCs w:val="20"/>
          <w:lang w:val="en-US"/>
        </w:rPr>
        <w:t xml:space="preserve">identified </w:t>
      </w:r>
      <w:r w:rsidR="00E75DBE" w:rsidRPr="00560420">
        <w:rPr>
          <w:sz w:val="20"/>
          <w:szCs w:val="20"/>
          <w:lang w:val="en-US"/>
        </w:rPr>
        <w:t>in liver.</w:t>
      </w:r>
    </w:p>
    <w:p w14:paraId="7AEC27F6" w14:textId="77777777" w:rsidR="00560420" w:rsidRPr="00560420" w:rsidRDefault="00560420" w:rsidP="00722581">
      <w:pPr>
        <w:jc w:val="both"/>
        <w:outlineLvl w:val="0"/>
        <w:rPr>
          <w:sz w:val="20"/>
          <w:szCs w:val="20"/>
          <w:lang w:val="en-US"/>
        </w:rPr>
      </w:pPr>
    </w:p>
    <w:tbl>
      <w:tblPr>
        <w:tblW w:w="6804" w:type="dxa"/>
        <w:jc w:val="center"/>
        <w:tblLayout w:type="fixed"/>
        <w:tblLook w:val="04A0" w:firstRow="1" w:lastRow="0" w:firstColumn="1" w:lastColumn="0" w:noHBand="0" w:noVBand="1"/>
      </w:tblPr>
      <w:tblGrid>
        <w:gridCol w:w="869"/>
        <w:gridCol w:w="1749"/>
        <w:gridCol w:w="1337"/>
        <w:gridCol w:w="1337"/>
        <w:gridCol w:w="349"/>
        <w:gridCol w:w="1163"/>
      </w:tblGrid>
      <w:tr w:rsidR="00E75DBE" w:rsidRPr="00560420" w14:paraId="2F5BA345" w14:textId="77777777" w:rsidTr="00EF25AF">
        <w:trPr>
          <w:cantSplit/>
          <w:trHeight w:val="20"/>
          <w:jc w:val="center"/>
        </w:trPr>
        <w:tc>
          <w:tcPr>
            <w:tcW w:w="86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C546E64" w14:textId="77777777" w:rsidR="00E75DBE" w:rsidRPr="00560420" w:rsidRDefault="00E75DBE" w:rsidP="00710285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74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E1BD2D6" w14:textId="75F4DA7D" w:rsidR="00E75DBE" w:rsidRPr="00560420" w:rsidRDefault="00560420" w:rsidP="00560420">
            <w:pPr>
              <w:jc w:val="center"/>
              <w:rPr>
                <w:color w:val="000000"/>
                <w:sz w:val="20"/>
                <w:szCs w:val="20"/>
                <w:lang w:val="en-US" w:eastAsia="en-GB"/>
              </w:rPr>
            </w:pPr>
            <w:r>
              <w:rPr>
                <w:bCs/>
                <w:color w:val="000000"/>
                <w:sz w:val="20"/>
                <w:szCs w:val="20"/>
                <w:lang w:val="en-US" w:eastAsia="en-GB"/>
              </w:rPr>
              <w:t>PL</w:t>
            </w:r>
          </w:p>
        </w:tc>
        <w:tc>
          <w:tcPr>
            <w:tcW w:w="133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C7433C8" w14:textId="77777777" w:rsidR="00E75DBE" w:rsidRPr="00560420" w:rsidRDefault="00E75DBE" w:rsidP="00710285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60420">
              <w:rPr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33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0F369E8" w14:textId="77777777" w:rsidR="00E75DBE" w:rsidRPr="00560420" w:rsidRDefault="00E75DBE" w:rsidP="00710285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60420">
              <w:rPr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34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532B2A2" w14:textId="77777777" w:rsidR="00E75DBE" w:rsidRPr="00560420" w:rsidRDefault="00E75DBE" w:rsidP="00710285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FBEA62" w14:textId="77777777" w:rsidR="00E75DBE" w:rsidRPr="00560420" w:rsidRDefault="00E75DBE" w:rsidP="00710285">
            <w:pPr>
              <w:rPr>
                <w:color w:val="000000"/>
                <w:sz w:val="20"/>
                <w:szCs w:val="20"/>
                <w:lang w:eastAsia="en-GB"/>
              </w:rPr>
            </w:pPr>
            <w:r w:rsidRPr="00560420">
              <w:rPr>
                <w:color w:val="000000"/>
                <w:sz w:val="20"/>
                <w:szCs w:val="20"/>
                <w:lang w:eastAsia="en-GB"/>
              </w:rPr>
              <w:t>p values</w:t>
            </w:r>
          </w:p>
        </w:tc>
      </w:tr>
      <w:tr w:rsidR="00475ACE" w:rsidRPr="00560420" w14:paraId="0B734A3A" w14:textId="77777777" w:rsidTr="00EF25AF">
        <w:trPr>
          <w:cantSplit/>
          <w:trHeight w:val="258"/>
          <w:jc w:val="center"/>
        </w:trPr>
        <w:tc>
          <w:tcPr>
            <w:tcW w:w="869" w:type="dxa"/>
            <w:vMerge w:val="restart"/>
            <w:tcBorders>
              <w:top w:val="double" w:sz="4" w:space="0" w:color="auto"/>
            </w:tcBorders>
            <w:textDirection w:val="btLr"/>
            <w:vAlign w:val="center"/>
          </w:tcPr>
          <w:p w14:paraId="69935698" w14:textId="114DE4EB" w:rsidR="00475ACE" w:rsidRPr="00560420" w:rsidRDefault="00560420" w:rsidP="00475ACE">
            <w:pPr>
              <w:ind w:left="113" w:right="113"/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174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46DFED4" w14:textId="77777777" w:rsidR="00475ACE" w:rsidRPr="00560420" w:rsidRDefault="00475ACE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2:1</w:t>
            </w:r>
          </w:p>
        </w:tc>
        <w:tc>
          <w:tcPr>
            <w:tcW w:w="133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AD5DD4A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63</w:t>
            </w:r>
            <w:r w:rsidRPr="00560420">
              <w:rPr>
                <w:sz w:val="20"/>
                <w:szCs w:val="20"/>
              </w:rPr>
              <w:t>±0.17</w:t>
            </w:r>
          </w:p>
        </w:tc>
        <w:tc>
          <w:tcPr>
            <w:tcW w:w="133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97244C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0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85</w:t>
            </w:r>
            <w:r w:rsidRPr="00560420">
              <w:rPr>
                <w:sz w:val="20"/>
                <w:szCs w:val="20"/>
              </w:rPr>
              <w:t>±0.04</w:t>
            </w:r>
          </w:p>
        </w:tc>
        <w:tc>
          <w:tcPr>
            <w:tcW w:w="349" w:type="dxa"/>
            <w:tcBorders>
              <w:top w:val="double" w:sz="4" w:space="0" w:color="auto"/>
            </w:tcBorders>
            <w:vAlign w:val="center"/>
          </w:tcPr>
          <w:p w14:paraId="565824DD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60420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6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E8B2767" w14:textId="3E5B6D98" w:rsidR="00475ACE" w:rsidRPr="00560420" w:rsidRDefault="00FE087A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&lt;</w:t>
            </w:r>
            <w:r w:rsidR="00475ACE" w:rsidRPr="00560420">
              <w:rPr>
                <w:color w:val="000000"/>
                <w:sz w:val="20"/>
                <w:szCs w:val="20"/>
              </w:rPr>
              <w:t>0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="00475ACE" w:rsidRPr="00560420">
              <w:rPr>
                <w:color w:val="000000"/>
                <w:sz w:val="20"/>
                <w:szCs w:val="20"/>
              </w:rPr>
              <w:t>0</w:t>
            </w:r>
            <w:r w:rsidRPr="00560420">
              <w:rPr>
                <w:color w:val="000000"/>
                <w:sz w:val="20"/>
                <w:szCs w:val="20"/>
              </w:rPr>
              <w:t>1</w:t>
            </w:r>
          </w:p>
        </w:tc>
      </w:tr>
      <w:tr w:rsidR="00475ACE" w:rsidRPr="00560420" w14:paraId="1281DD0E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</w:tcPr>
          <w:p w14:paraId="60F34233" w14:textId="77777777" w:rsidR="00475ACE" w:rsidRPr="00560420" w:rsidRDefault="00475ACE" w:rsidP="00475ACE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F3F8208" w14:textId="77777777" w:rsidR="00475ACE" w:rsidRPr="00560420" w:rsidRDefault="00475ACE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2: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26C4F22" w14:textId="77777777" w:rsidR="00475ACE" w:rsidRPr="00560420" w:rsidRDefault="00475ACE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88</w:t>
            </w:r>
            <w:r w:rsidRPr="00560420">
              <w:rPr>
                <w:sz w:val="20"/>
                <w:szCs w:val="20"/>
              </w:rPr>
              <w:t>±0.0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024D0A6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30</w:t>
            </w:r>
            <w:r w:rsidRPr="00560420">
              <w:rPr>
                <w:sz w:val="20"/>
                <w:szCs w:val="20"/>
              </w:rPr>
              <w:t>±0.06</w:t>
            </w:r>
          </w:p>
        </w:tc>
        <w:tc>
          <w:tcPr>
            <w:tcW w:w="349" w:type="dxa"/>
            <w:vAlign w:val="center"/>
          </w:tcPr>
          <w:p w14:paraId="5F654F89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60420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CA935CD" w14:textId="54882B12" w:rsidR="00475ACE" w:rsidRPr="00560420" w:rsidRDefault="00FE087A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&lt;</w:t>
            </w:r>
            <w:r w:rsidR="00475ACE" w:rsidRPr="00560420">
              <w:rPr>
                <w:color w:val="000000"/>
                <w:sz w:val="20"/>
                <w:szCs w:val="20"/>
              </w:rPr>
              <w:t>0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="00475ACE" w:rsidRPr="00560420">
              <w:rPr>
                <w:color w:val="000000"/>
                <w:sz w:val="20"/>
                <w:szCs w:val="20"/>
              </w:rPr>
              <w:t>0</w:t>
            </w:r>
            <w:r w:rsidR="005E7BAB" w:rsidRPr="00560420">
              <w:rPr>
                <w:color w:val="000000"/>
                <w:sz w:val="20"/>
                <w:szCs w:val="20"/>
              </w:rPr>
              <w:t>1</w:t>
            </w:r>
          </w:p>
        </w:tc>
      </w:tr>
      <w:tr w:rsidR="00475ACE" w:rsidRPr="00560420" w14:paraId="0B5AA361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</w:tcPr>
          <w:p w14:paraId="1B0A24ED" w14:textId="77777777" w:rsidR="00475ACE" w:rsidRPr="00560420" w:rsidRDefault="00475ACE" w:rsidP="00475ACE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F374C78" w14:textId="77777777" w:rsidR="00475ACE" w:rsidRPr="00560420" w:rsidRDefault="00475ACE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4:2-O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77D9686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0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77</w:t>
            </w:r>
            <w:r w:rsidRPr="00560420">
              <w:rPr>
                <w:sz w:val="20"/>
                <w:szCs w:val="20"/>
              </w:rPr>
              <w:t>±0.0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8046121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09</w:t>
            </w:r>
            <w:r w:rsidRPr="00560420">
              <w:rPr>
                <w:sz w:val="20"/>
                <w:szCs w:val="20"/>
              </w:rPr>
              <w:t>±0.10</w:t>
            </w:r>
          </w:p>
        </w:tc>
        <w:tc>
          <w:tcPr>
            <w:tcW w:w="349" w:type="dxa"/>
            <w:vAlign w:val="center"/>
          </w:tcPr>
          <w:p w14:paraId="0B0F0FA6" w14:textId="769F7C24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BD812EB" w14:textId="41987D52" w:rsidR="00475ACE" w:rsidRPr="00560420" w:rsidRDefault="00FE087A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=</w:t>
            </w:r>
            <w:r w:rsidR="00475ACE" w:rsidRPr="00560420">
              <w:rPr>
                <w:color w:val="000000"/>
                <w:sz w:val="20"/>
                <w:szCs w:val="20"/>
              </w:rPr>
              <w:t>0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="00475ACE" w:rsidRPr="00560420">
              <w:rPr>
                <w:color w:val="000000"/>
                <w:sz w:val="20"/>
                <w:szCs w:val="20"/>
              </w:rPr>
              <w:t>0</w:t>
            </w:r>
            <w:r w:rsidR="00374003">
              <w:rPr>
                <w:color w:val="000000"/>
                <w:sz w:val="20"/>
                <w:szCs w:val="20"/>
              </w:rPr>
              <w:t>58</w:t>
            </w:r>
          </w:p>
        </w:tc>
      </w:tr>
      <w:tr w:rsidR="00475ACE" w:rsidRPr="00560420" w14:paraId="783D83BA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</w:tcPr>
          <w:p w14:paraId="2F3A8A32" w14:textId="77777777" w:rsidR="00475ACE" w:rsidRPr="00560420" w:rsidRDefault="00475ACE" w:rsidP="00475ACE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3D45E5A" w14:textId="77777777" w:rsidR="00475ACE" w:rsidRPr="00560420" w:rsidRDefault="00475ACE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4:1-O  /  33: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53499C2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57</w:t>
            </w:r>
            <w:r w:rsidRPr="00560420">
              <w:rPr>
                <w:sz w:val="20"/>
                <w:szCs w:val="20"/>
              </w:rPr>
              <w:t>±0.0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DFB7314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47</w:t>
            </w:r>
            <w:r w:rsidRPr="00560420">
              <w:rPr>
                <w:sz w:val="20"/>
                <w:szCs w:val="20"/>
              </w:rPr>
              <w:t>±0.03</w:t>
            </w:r>
          </w:p>
        </w:tc>
        <w:tc>
          <w:tcPr>
            <w:tcW w:w="349" w:type="dxa"/>
            <w:vAlign w:val="center"/>
          </w:tcPr>
          <w:p w14:paraId="727AAAAB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6F24B3E" w14:textId="76AB7D7F" w:rsidR="00475ACE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475ACE" w:rsidRPr="00560420" w14:paraId="5A9106C7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</w:tcPr>
          <w:p w14:paraId="6AF38096" w14:textId="77777777" w:rsidR="00475ACE" w:rsidRPr="00560420" w:rsidRDefault="00475ACE" w:rsidP="00475ACE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A98EAD0" w14:textId="77777777" w:rsidR="00475ACE" w:rsidRPr="00560420" w:rsidRDefault="00475ACE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4: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774EBD3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8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08</w:t>
            </w:r>
            <w:r w:rsidRPr="00560420">
              <w:rPr>
                <w:sz w:val="20"/>
                <w:szCs w:val="20"/>
              </w:rPr>
              <w:t>±0.5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B87FBAE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8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00</w:t>
            </w:r>
            <w:r w:rsidRPr="00560420">
              <w:rPr>
                <w:sz w:val="20"/>
                <w:szCs w:val="20"/>
              </w:rPr>
              <w:t>±0.44</w:t>
            </w:r>
          </w:p>
        </w:tc>
        <w:tc>
          <w:tcPr>
            <w:tcW w:w="349" w:type="dxa"/>
            <w:vAlign w:val="center"/>
          </w:tcPr>
          <w:p w14:paraId="0ACF3022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9764DBC" w14:textId="3FB02163" w:rsidR="00475ACE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475ACE" w:rsidRPr="00560420" w14:paraId="21E86ED7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</w:tcPr>
          <w:p w14:paraId="08BDE633" w14:textId="77777777" w:rsidR="00475ACE" w:rsidRPr="00560420" w:rsidRDefault="00475ACE" w:rsidP="00475ACE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834E733" w14:textId="77777777" w:rsidR="00475ACE" w:rsidRPr="00560420" w:rsidRDefault="00475ACE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4: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09683F8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6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14</w:t>
            </w:r>
            <w:r w:rsidRPr="00560420">
              <w:rPr>
                <w:sz w:val="20"/>
                <w:szCs w:val="20"/>
              </w:rPr>
              <w:t>±0.3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9517F0F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0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97</w:t>
            </w:r>
            <w:r w:rsidRPr="00560420">
              <w:rPr>
                <w:sz w:val="20"/>
                <w:szCs w:val="20"/>
              </w:rPr>
              <w:t>±0.48</w:t>
            </w:r>
          </w:p>
        </w:tc>
        <w:tc>
          <w:tcPr>
            <w:tcW w:w="349" w:type="dxa"/>
            <w:vAlign w:val="center"/>
          </w:tcPr>
          <w:p w14:paraId="5684449B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60420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B48C633" w14:textId="6FB971BE" w:rsidR="00475ACE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75ACE" w:rsidRPr="00560420" w14:paraId="56055C85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</w:tcPr>
          <w:p w14:paraId="6CF0FF8D" w14:textId="77777777" w:rsidR="00475ACE" w:rsidRPr="00560420" w:rsidRDefault="00475ACE" w:rsidP="00475ACE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488AF11" w14:textId="77777777" w:rsidR="00475ACE" w:rsidRPr="00560420" w:rsidRDefault="00475ACE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4: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AB12047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2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66</w:t>
            </w:r>
            <w:r w:rsidRPr="00560420">
              <w:rPr>
                <w:sz w:val="20"/>
                <w:szCs w:val="20"/>
              </w:rPr>
              <w:t>±0.0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8301C6F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85</w:t>
            </w:r>
            <w:r w:rsidRPr="00560420">
              <w:rPr>
                <w:sz w:val="20"/>
                <w:szCs w:val="20"/>
              </w:rPr>
              <w:t>±0.05</w:t>
            </w:r>
          </w:p>
        </w:tc>
        <w:tc>
          <w:tcPr>
            <w:tcW w:w="349" w:type="dxa"/>
            <w:vAlign w:val="center"/>
          </w:tcPr>
          <w:p w14:paraId="28BFA398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60420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AF3CCD1" w14:textId="6404E2AC" w:rsidR="00475ACE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F25AF" w:rsidRPr="00560420" w14:paraId="0AC6F864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</w:tcPr>
          <w:p w14:paraId="26BB380E" w14:textId="77777777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7622D7A" w14:textId="77777777" w:rsidR="00EF25AF" w:rsidRPr="00560420" w:rsidRDefault="00EF25AF" w:rsidP="00EF25AF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6:2-O / 35: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C778A99" w14:textId="77777777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0.80</w:t>
            </w:r>
            <w:r w:rsidRPr="00560420">
              <w:rPr>
                <w:sz w:val="20"/>
                <w:szCs w:val="20"/>
              </w:rPr>
              <w:t>±0.0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10CCB00" w14:textId="77777777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.11</w:t>
            </w:r>
            <w:r w:rsidRPr="00560420">
              <w:rPr>
                <w:sz w:val="20"/>
                <w:szCs w:val="20"/>
              </w:rPr>
              <w:t>±0.06</w:t>
            </w:r>
          </w:p>
        </w:tc>
        <w:tc>
          <w:tcPr>
            <w:tcW w:w="349" w:type="dxa"/>
            <w:vAlign w:val="center"/>
          </w:tcPr>
          <w:p w14:paraId="42D49A6A" w14:textId="2BBFBF3E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1349F0F" w14:textId="25F6CD7E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475ACE" w:rsidRPr="00560420" w14:paraId="06A73428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</w:tcPr>
          <w:p w14:paraId="0E33C436" w14:textId="77777777" w:rsidR="00475ACE" w:rsidRPr="00560420" w:rsidRDefault="00475ACE" w:rsidP="00475ACE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2FB01B6" w14:textId="77777777" w:rsidR="00475ACE" w:rsidRPr="00560420" w:rsidRDefault="00475ACE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6: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27DA8DE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8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89</w:t>
            </w:r>
            <w:r w:rsidRPr="00560420">
              <w:rPr>
                <w:sz w:val="20"/>
                <w:szCs w:val="20"/>
              </w:rPr>
              <w:t>±0.8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9C408F7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9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37</w:t>
            </w:r>
            <w:r w:rsidRPr="00560420">
              <w:rPr>
                <w:sz w:val="20"/>
                <w:szCs w:val="20"/>
              </w:rPr>
              <w:t>±0.41</w:t>
            </w:r>
          </w:p>
        </w:tc>
        <w:tc>
          <w:tcPr>
            <w:tcW w:w="349" w:type="dxa"/>
            <w:vAlign w:val="center"/>
          </w:tcPr>
          <w:p w14:paraId="0098CE0A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125151A" w14:textId="765CBF21" w:rsidR="00475ACE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475ACE" w:rsidRPr="00560420" w14:paraId="7158678F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</w:tcPr>
          <w:p w14:paraId="578899DD" w14:textId="77777777" w:rsidR="00475ACE" w:rsidRPr="00560420" w:rsidRDefault="00475ACE" w:rsidP="00475ACE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E838EBF" w14:textId="77777777" w:rsidR="00475ACE" w:rsidRPr="00560420" w:rsidRDefault="00475ACE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6: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807FF7F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7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33</w:t>
            </w:r>
            <w:r w:rsidRPr="00560420">
              <w:rPr>
                <w:sz w:val="20"/>
                <w:szCs w:val="20"/>
              </w:rPr>
              <w:t>±0.0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5E150E7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7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20</w:t>
            </w:r>
            <w:r w:rsidRPr="00560420">
              <w:rPr>
                <w:sz w:val="20"/>
                <w:szCs w:val="20"/>
              </w:rPr>
              <w:t>±0.13</w:t>
            </w:r>
          </w:p>
        </w:tc>
        <w:tc>
          <w:tcPr>
            <w:tcW w:w="349" w:type="dxa"/>
            <w:vAlign w:val="center"/>
          </w:tcPr>
          <w:p w14:paraId="1FE97660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A6F0D27" w14:textId="0234D7BE" w:rsidR="00475ACE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475ACE" w:rsidRPr="00560420" w14:paraId="4565802F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</w:tcPr>
          <w:p w14:paraId="6789C358" w14:textId="77777777" w:rsidR="00475ACE" w:rsidRPr="00560420" w:rsidRDefault="00475ACE" w:rsidP="00475ACE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B18047A" w14:textId="77777777" w:rsidR="00475ACE" w:rsidRPr="00560420" w:rsidRDefault="00475ACE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6: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3707950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7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86</w:t>
            </w:r>
            <w:r w:rsidRPr="00560420">
              <w:rPr>
                <w:sz w:val="20"/>
                <w:szCs w:val="20"/>
              </w:rPr>
              <w:t>±0.3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CEAC65C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9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03</w:t>
            </w:r>
            <w:r w:rsidRPr="00560420">
              <w:rPr>
                <w:sz w:val="20"/>
                <w:szCs w:val="20"/>
              </w:rPr>
              <w:t>±0.30</w:t>
            </w:r>
          </w:p>
        </w:tc>
        <w:tc>
          <w:tcPr>
            <w:tcW w:w="349" w:type="dxa"/>
            <w:vAlign w:val="center"/>
          </w:tcPr>
          <w:p w14:paraId="75C87828" w14:textId="60446473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6B69456" w14:textId="4A642A45" w:rsidR="00475ACE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=</w:t>
            </w:r>
            <w:r w:rsidR="00475ACE" w:rsidRPr="00560420">
              <w:rPr>
                <w:color w:val="000000"/>
                <w:sz w:val="20"/>
                <w:szCs w:val="20"/>
              </w:rPr>
              <w:t>0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="00475ACE" w:rsidRPr="00560420">
              <w:rPr>
                <w:color w:val="000000"/>
                <w:sz w:val="20"/>
                <w:szCs w:val="20"/>
              </w:rPr>
              <w:t>0</w:t>
            </w:r>
            <w:r w:rsidRPr="00560420">
              <w:rPr>
                <w:color w:val="000000"/>
                <w:sz w:val="20"/>
                <w:szCs w:val="20"/>
              </w:rPr>
              <w:t>6</w:t>
            </w:r>
          </w:p>
        </w:tc>
      </w:tr>
      <w:tr w:rsidR="00475ACE" w:rsidRPr="00560420" w14:paraId="40E2E3CB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</w:tcPr>
          <w:p w14:paraId="61F355DA" w14:textId="77777777" w:rsidR="00475ACE" w:rsidRPr="00560420" w:rsidRDefault="00475ACE" w:rsidP="00475ACE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F3170AC" w14:textId="77777777" w:rsidR="00475ACE" w:rsidRPr="00560420" w:rsidRDefault="00475ACE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6: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6BC6694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3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92</w:t>
            </w:r>
            <w:r w:rsidRPr="00560420">
              <w:rPr>
                <w:sz w:val="20"/>
                <w:szCs w:val="20"/>
              </w:rPr>
              <w:t>±0.2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4B80B69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3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52</w:t>
            </w:r>
            <w:r w:rsidRPr="00560420">
              <w:rPr>
                <w:sz w:val="20"/>
                <w:szCs w:val="20"/>
              </w:rPr>
              <w:t>±0.22</w:t>
            </w:r>
          </w:p>
        </w:tc>
        <w:tc>
          <w:tcPr>
            <w:tcW w:w="349" w:type="dxa"/>
            <w:vAlign w:val="center"/>
          </w:tcPr>
          <w:p w14:paraId="539ABE91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28DB197" w14:textId="1BC7E34C" w:rsidR="00475ACE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475ACE" w:rsidRPr="00560420" w14:paraId="6D4A4B7B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</w:tcPr>
          <w:p w14:paraId="5B49B8FD" w14:textId="77777777" w:rsidR="00475ACE" w:rsidRPr="00560420" w:rsidRDefault="00475ACE" w:rsidP="00475ACE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64A9E5F" w14:textId="77777777" w:rsidR="00475ACE" w:rsidRPr="00560420" w:rsidRDefault="00475ACE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8:4-O / 37:4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67AA81E5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0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82</w:t>
            </w:r>
            <w:r w:rsidRPr="00560420">
              <w:rPr>
                <w:sz w:val="20"/>
                <w:szCs w:val="20"/>
              </w:rPr>
              <w:t>±0.12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134610CD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49</w:t>
            </w:r>
            <w:r w:rsidRPr="00560420">
              <w:rPr>
                <w:sz w:val="20"/>
                <w:szCs w:val="20"/>
              </w:rPr>
              <w:t>±0.04</w:t>
            </w:r>
          </w:p>
        </w:tc>
        <w:tc>
          <w:tcPr>
            <w:tcW w:w="349" w:type="dxa"/>
            <w:vAlign w:val="center"/>
          </w:tcPr>
          <w:p w14:paraId="01FF3D73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60420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7E5285D" w14:textId="47BC9CE7" w:rsidR="00475ACE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475ACE" w:rsidRPr="00560420" w14:paraId="75C2F80D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</w:tcPr>
          <w:p w14:paraId="563E9A67" w14:textId="77777777" w:rsidR="00475ACE" w:rsidRPr="00560420" w:rsidRDefault="00475ACE" w:rsidP="00475ACE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3AB650D6" w14:textId="77777777" w:rsidR="00475ACE" w:rsidRPr="00560420" w:rsidRDefault="00475ACE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8:6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7F47FF66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0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22</w:t>
            </w:r>
            <w:r w:rsidRPr="00560420">
              <w:rPr>
                <w:sz w:val="20"/>
                <w:szCs w:val="20"/>
              </w:rPr>
              <w:t>±0.67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081DEE35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9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12</w:t>
            </w:r>
            <w:r w:rsidRPr="00560420">
              <w:rPr>
                <w:sz w:val="20"/>
                <w:szCs w:val="20"/>
              </w:rPr>
              <w:t>±0.35</w:t>
            </w:r>
          </w:p>
        </w:tc>
        <w:tc>
          <w:tcPr>
            <w:tcW w:w="349" w:type="dxa"/>
            <w:vAlign w:val="center"/>
          </w:tcPr>
          <w:p w14:paraId="7F482E5B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F2767BA" w14:textId="7DCD55B7" w:rsidR="00475ACE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EF25AF" w:rsidRPr="00560420" w14:paraId="3D3B345B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</w:tcPr>
          <w:p w14:paraId="53B2EE60" w14:textId="77777777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26FC932" w14:textId="77777777" w:rsidR="00EF25AF" w:rsidRPr="00560420" w:rsidRDefault="00EF25AF" w:rsidP="00EF25AF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8:5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6586415A" w14:textId="77777777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4.81</w:t>
            </w:r>
            <w:r w:rsidRPr="00560420">
              <w:rPr>
                <w:sz w:val="20"/>
                <w:szCs w:val="20"/>
              </w:rPr>
              <w:t>±0.18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6A8610C1" w14:textId="77777777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5.68</w:t>
            </w:r>
            <w:r w:rsidRPr="00560420">
              <w:rPr>
                <w:sz w:val="20"/>
                <w:szCs w:val="20"/>
              </w:rPr>
              <w:t>±0.13</w:t>
            </w:r>
          </w:p>
        </w:tc>
        <w:tc>
          <w:tcPr>
            <w:tcW w:w="349" w:type="dxa"/>
            <w:vAlign w:val="center"/>
          </w:tcPr>
          <w:p w14:paraId="343DAE01" w14:textId="46207DD4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D4939CD" w14:textId="6B45AFD6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475ACE" w:rsidRPr="00560420" w14:paraId="77A2E15D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</w:tcPr>
          <w:p w14:paraId="23545A75" w14:textId="77777777" w:rsidR="00475ACE" w:rsidRPr="00560420" w:rsidRDefault="00475ACE" w:rsidP="00475ACE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61EF458" w14:textId="77777777" w:rsidR="00475ACE" w:rsidRPr="00560420" w:rsidRDefault="00475ACE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8:4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1C90DCDD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8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19</w:t>
            </w:r>
            <w:r w:rsidRPr="00560420">
              <w:rPr>
                <w:sz w:val="20"/>
                <w:szCs w:val="20"/>
              </w:rPr>
              <w:t>±0.85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7C75DEBA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2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16</w:t>
            </w:r>
            <w:r w:rsidRPr="00560420">
              <w:rPr>
                <w:sz w:val="20"/>
                <w:szCs w:val="20"/>
              </w:rPr>
              <w:t>±0.29</w:t>
            </w:r>
          </w:p>
        </w:tc>
        <w:tc>
          <w:tcPr>
            <w:tcW w:w="349" w:type="dxa"/>
            <w:vAlign w:val="center"/>
          </w:tcPr>
          <w:p w14:paraId="50EE7A9C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60420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7E28205" w14:textId="2754EB92" w:rsidR="00475ACE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EF25AF" w:rsidRPr="00560420" w14:paraId="356FC05A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</w:tcPr>
          <w:p w14:paraId="3EACAE09" w14:textId="77777777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19D75DA" w14:textId="77777777" w:rsidR="00EF25AF" w:rsidRPr="00560420" w:rsidRDefault="00EF25AF" w:rsidP="00EF25AF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8:3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10BED2DD" w14:textId="77777777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4.64</w:t>
            </w:r>
            <w:r w:rsidRPr="00560420">
              <w:rPr>
                <w:sz w:val="20"/>
                <w:szCs w:val="20"/>
              </w:rPr>
              <w:t>±0.20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03AC1147" w14:textId="77777777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5.36</w:t>
            </w:r>
            <w:r w:rsidRPr="00560420">
              <w:rPr>
                <w:sz w:val="20"/>
                <w:szCs w:val="20"/>
              </w:rPr>
              <w:t>±0.15</w:t>
            </w:r>
          </w:p>
        </w:tc>
        <w:tc>
          <w:tcPr>
            <w:tcW w:w="349" w:type="dxa"/>
            <w:vAlign w:val="center"/>
          </w:tcPr>
          <w:p w14:paraId="7B1F771E" w14:textId="51978AD2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129A370" w14:textId="75434703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475ACE" w:rsidRPr="00560420" w14:paraId="6348B500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</w:tcPr>
          <w:p w14:paraId="1B330D2C" w14:textId="77777777" w:rsidR="00475ACE" w:rsidRPr="00560420" w:rsidRDefault="00475ACE" w:rsidP="00475ACE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08D1313" w14:textId="77777777" w:rsidR="00475ACE" w:rsidRPr="00560420" w:rsidRDefault="00475ACE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8:2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0F217B53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16</w:t>
            </w:r>
            <w:r w:rsidRPr="00560420">
              <w:rPr>
                <w:sz w:val="20"/>
                <w:szCs w:val="20"/>
              </w:rPr>
              <w:t>±0.09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1284D434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0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97</w:t>
            </w:r>
            <w:r w:rsidRPr="00560420">
              <w:rPr>
                <w:sz w:val="20"/>
                <w:szCs w:val="20"/>
              </w:rPr>
              <w:t>±0.02</w:t>
            </w:r>
          </w:p>
        </w:tc>
        <w:tc>
          <w:tcPr>
            <w:tcW w:w="349" w:type="dxa"/>
            <w:vAlign w:val="center"/>
          </w:tcPr>
          <w:p w14:paraId="0CCD9973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68479FD" w14:textId="6A2ABCB7" w:rsidR="00475ACE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475ACE" w:rsidRPr="00560420" w14:paraId="6D7BA65E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</w:tcPr>
          <w:p w14:paraId="7754B5E3" w14:textId="77777777" w:rsidR="00475ACE" w:rsidRPr="00560420" w:rsidRDefault="00475ACE" w:rsidP="00475ACE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7D2AD18" w14:textId="77777777" w:rsidR="00475ACE" w:rsidRPr="00560420" w:rsidRDefault="00475ACE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40:7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38472D4A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93</w:t>
            </w:r>
            <w:r w:rsidRPr="00560420">
              <w:rPr>
                <w:sz w:val="20"/>
                <w:szCs w:val="20"/>
              </w:rPr>
              <w:t>±0.11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1DA132DF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2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42</w:t>
            </w:r>
            <w:r w:rsidRPr="00560420">
              <w:rPr>
                <w:sz w:val="20"/>
                <w:szCs w:val="20"/>
              </w:rPr>
              <w:t>±0.17</w:t>
            </w:r>
          </w:p>
        </w:tc>
        <w:tc>
          <w:tcPr>
            <w:tcW w:w="349" w:type="dxa"/>
            <w:vAlign w:val="center"/>
          </w:tcPr>
          <w:p w14:paraId="4C295753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907DB79" w14:textId="21862DCC" w:rsidR="00475ACE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475ACE" w:rsidRPr="00560420" w14:paraId="7E3C9DA7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</w:tcPr>
          <w:p w14:paraId="3BAA5631" w14:textId="77777777" w:rsidR="00475ACE" w:rsidRPr="00560420" w:rsidRDefault="00475ACE" w:rsidP="00475ACE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0B95AF6" w14:textId="77777777" w:rsidR="00475ACE" w:rsidRPr="00560420" w:rsidRDefault="00475ACE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40:6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31E35BF2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5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18</w:t>
            </w:r>
            <w:r w:rsidRPr="00560420">
              <w:rPr>
                <w:sz w:val="20"/>
                <w:szCs w:val="20"/>
              </w:rPr>
              <w:t>±0.05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7A4B1ED0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5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49</w:t>
            </w:r>
            <w:r w:rsidRPr="00560420">
              <w:rPr>
                <w:sz w:val="20"/>
                <w:szCs w:val="20"/>
              </w:rPr>
              <w:t>±0.29</w:t>
            </w:r>
          </w:p>
        </w:tc>
        <w:tc>
          <w:tcPr>
            <w:tcW w:w="349" w:type="dxa"/>
            <w:vAlign w:val="center"/>
          </w:tcPr>
          <w:p w14:paraId="2EEA11D7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4BB3DBE" w14:textId="5C917C4E" w:rsidR="00475ACE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475ACE" w:rsidRPr="00560420" w14:paraId="3E444848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tcBorders>
              <w:bottom w:val="single" w:sz="4" w:space="0" w:color="auto"/>
            </w:tcBorders>
          </w:tcPr>
          <w:p w14:paraId="767904A1" w14:textId="77777777" w:rsidR="00475ACE" w:rsidRPr="00560420" w:rsidRDefault="00475ACE" w:rsidP="00475ACE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B38329" w14:textId="77777777" w:rsidR="00475ACE" w:rsidRPr="00560420" w:rsidRDefault="00475ACE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40:5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B7A4F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52</w:t>
            </w:r>
            <w:r w:rsidRPr="00560420">
              <w:rPr>
                <w:sz w:val="20"/>
                <w:szCs w:val="20"/>
              </w:rPr>
              <w:t>±0.06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500E4D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55</w:t>
            </w:r>
            <w:r w:rsidRPr="00560420">
              <w:rPr>
                <w:sz w:val="20"/>
                <w:szCs w:val="20"/>
              </w:rPr>
              <w:t>±0.10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vAlign w:val="center"/>
          </w:tcPr>
          <w:p w14:paraId="7141857F" w14:textId="77777777" w:rsidR="00475ACE" w:rsidRPr="00560420" w:rsidRDefault="00475ACE" w:rsidP="00DB3E1D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AB5E0E" w14:textId="370B76CC" w:rsidR="00475ACE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5E7BAB" w:rsidRPr="00560420" w14:paraId="2011BD80" w14:textId="77777777" w:rsidTr="00EF25AF">
        <w:trPr>
          <w:cantSplit/>
          <w:trHeight w:val="258"/>
          <w:jc w:val="center"/>
        </w:trPr>
        <w:tc>
          <w:tcPr>
            <w:tcW w:w="869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C95BC1C" w14:textId="4D6E29C0" w:rsidR="005E7BAB" w:rsidRPr="00560420" w:rsidRDefault="00560420" w:rsidP="005E7BAB">
            <w:pPr>
              <w:ind w:left="113" w:right="113"/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62B9" w14:textId="77777777" w:rsidR="005E7BAB" w:rsidRPr="00560420" w:rsidRDefault="005E7BAB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4:1-O / 33: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4A44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0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21</w:t>
            </w:r>
            <w:r w:rsidRPr="00560420">
              <w:rPr>
                <w:sz w:val="20"/>
                <w:szCs w:val="20"/>
              </w:rPr>
              <w:t>±0</w:t>
            </w:r>
            <w:r w:rsidR="00710285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0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04AC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0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58</w:t>
            </w:r>
            <w:r w:rsidRPr="00560420">
              <w:rPr>
                <w:sz w:val="20"/>
                <w:szCs w:val="20"/>
              </w:rPr>
              <w:t>±0</w:t>
            </w:r>
            <w:r w:rsidR="00710285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02</w:t>
            </w:r>
          </w:p>
        </w:tc>
        <w:tc>
          <w:tcPr>
            <w:tcW w:w="349" w:type="dxa"/>
            <w:tcBorders>
              <w:top w:val="single" w:sz="4" w:space="0" w:color="auto"/>
            </w:tcBorders>
            <w:vAlign w:val="center"/>
          </w:tcPr>
          <w:p w14:paraId="65E3F899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60420">
              <w:rPr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F5AC" w14:textId="131C3F00" w:rsidR="005E7BAB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5E7BAB" w:rsidRPr="00560420" w14:paraId="1E1211A9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F8E45" w14:textId="77777777" w:rsidR="005E7BAB" w:rsidRPr="00560420" w:rsidRDefault="005E7BAB" w:rsidP="005E7BAB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B21E4CC" w14:textId="77777777" w:rsidR="005E7BAB" w:rsidRPr="00560420" w:rsidRDefault="005E7BAB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5:2-O / 34: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E53705A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4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50</w:t>
            </w:r>
            <w:r w:rsidRPr="00560420">
              <w:rPr>
                <w:sz w:val="20"/>
                <w:szCs w:val="20"/>
              </w:rPr>
              <w:t>±0</w:t>
            </w:r>
            <w:r w:rsidR="00710285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3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20A0B7B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4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67</w:t>
            </w:r>
            <w:r w:rsidRPr="00560420">
              <w:rPr>
                <w:sz w:val="20"/>
                <w:szCs w:val="20"/>
              </w:rPr>
              <w:t>±0</w:t>
            </w:r>
            <w:r w:rsidR="00710285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23</w:t>
            </w:r>
          </w:p>
        </w:tc>
        <w:tc>
          <w:tcPr>
            <w:tcW w:w="349" w:type="dxa"/>
            <w:vAlign w:val="center"/>
          </w:tcPr>
          <w:p w14:paraId="16673EE9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1E5203A" w14:textId="2FADC498" w:rsidR="005E7BAB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5E7BAB" w:rsidRPr="00560420" w14:paraId="628BD64D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C49E6" w14:textId="77777777" w:rsidR="005E7BAB" w:rsidRPr="00560420" w:rsidRDefault="005E7BAB" w:rsidP="005E7BAB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1EBDDA9" w14:textId="77777777" w:rsidR="005E7BAB" w:rsidRPr="00560420" w:rsidRDefault="005E7BAB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4:1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10A385D2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6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92</w:t>
            </w:r>
            <w:r w:rsidRPr="00560420">
              <w:rPr>
                <w:sz w:val="20"/>
                <w:szCs w:val="20"/>
              </w:rPr>
              <w:t>±0</w:t>
            </w:r>
            <w:r w:rsidR="00710285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22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6C519291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6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88</w:t>
            </w:r>
            <w:r w:rsidRPr="00560420">
              <w:rPr>
                <w:sz w:val="20"/>
                <w:szCs w:val="20"/>
              </w:rPr>
              <w:t>±0</w:t>
            </w:r>
            <w:r w:rsidR="00710285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22</w:t>
            </w:r>
          </w:p>
        </w:tc>
        <w:tc>
          <w:tcPr>
            <w:tcW w:w="349" w:type="dxa"/>
            <w:vAlign w:val="center"/>
          </w:tcPr>
          <w:p w14:paraId="1070B73F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F329506" w14:textId="35517A66" w:rsidR="005E7BAB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5E7BAB" w:rsidRPr="00560420" w14:paraId="7B9895CF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940FC" w14:textId="77777777" w:rsidR="005E7BAB" w:rsidRPr="00560420" w:rsidRDefault="005E7BAB" w:rsidP="005E7BAB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5D2EC46F" w14:textId="77777777" w:rsidR="005E7BAB" w:rsidRPr="00560420" w:rsidRDefault="005E7BAB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4: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632BBB3" w14:textId="2AB50FEB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0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90</w:t>
            </w:r>
            <w:r w:rsidRPr="00560420">
              <w:rPr>
                <w:sz w:val="20"/>
                <w:szCs w:val="20"/>
              </w:rPr>
              <w:t>±0</w:t>
            </w:r>
            <w:r w:rsidR="00710285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0</w:t>
            </w:r>
            <w:r w:rsidR="004D5CE3" w:rsidRPr="00560420">
              <w:rPr>
                <w:sz w:val="20"/>
                <w:szCs w:val="20"/>
              </w:rPr>
              <w:t>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357B903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12</w:t>
            </w:r>
            <w:r w:rsidRPr="00560420">
              <w:rPr>
                <w:sz w:val="20"/>
                <w:szCs w:val="20"/>
              </w:rPr>
              <w:t>±0</w:t>
            </w:r>
            <w:r w:rsidR="00710285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08</w:t>
            </w:r>
          </w:p>
        </w:tc>
        <w:tc>
          <w:tcPr>
            <w:tcW w:w="349" w:type="dxa"/>
            <w:vAlign w:val="center"/>
          </w:tcPr>
          <w:p w14:paraId="17619304" w14:textId="2981FCFA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551BBA6" w14:textId="00787DE2" w:rsidR="005E7BAB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5E7BAB" w:rsidRPr="00560420" w14:paraId="735C3247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8237B" w14:textId="77777777" w:rsidR="005E7BAB" w:rsidRPr="00560420" w:rsidRDefault="005E7BAB" w:rsidP="005E7BAB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5E35F422" w14:textId="77777777" w:rsidR="005E7BAB" w:rsidRPr="00560420" w:rsidRDefault="005E7BAB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6: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6E39D02" w14:textId="0A63FB18" w:rsidR="005E7BAB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6.77</w:t>
            </w:r>
            <w:r w:rsidR="005E7BAB" w:rsidRPr="00560420">
              <w:rPr>
                <w:sz w:val="20"/>
                <w:szCs w:val="20"/>
              </w:rPr>
              <w:t>±0</w:t>
            </w:r>
            <w:r w:rsidR="00710285" w:rsidRPr="00560420">
              <w:rPr>
                <w:sz w:val="20"/>
                <w:szCs w:val="20"/>
              </w:rPr>
              <w:t>.</w:t>
            </w:r>
            <w:r w:rsidR="005E7BAB" w:rsidRPr="00560420">
              <w:rPr>
                <w:sz w:val="20"/>
                <w:szCs w:val="20"/>
              </w:rPr>
              <w:t>1</w:t>
            </w:r>
            <w:r w:rsidRPr="00560420">
              <w:rPr>
                <w:sz w:val="20"/>
                <w:szCs w:val="20"/>
              </w:rPr>
              <w:t>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50B3BB3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6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64</w:t>
            </w:r>
            <w:r w:rsidRPr="00560420">
              <w:rPr>
                <w:sz w:val="20"/>
                <w:szCs w:val="20"/>
              </w:rPr>
              <w:t>±0</w:t>
            </w:r>
            <w:r w:rsidR="00710285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22</w:t>
            </w:r>
          </w:p>
        </w:tc>
        <w:tc>
          <w:tcPr>
            <w:tcW w:w="349" w:type="dxa"/>
            <w:vAlign w:val="center"/>
          </w:tcPr>
          <w:p w14:paraId="4AFE4A66" w14:textId="7AD2CD4C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878F503" w14:textId="14FC6117" w:rsidR="005E7BAB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5E7BAB" w:rsidRPr="00560420" w14:paraId="785D0635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1C4DB" w14:textId="77777777" w:rsidR="005E7BAB" w:rsidRPr="00560420" w:rsidRDefault="005E7BAB" w:rsidP="005E7BAB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5E9D129" w14:textId="77777777" w:rsidR="005E7BAB" w:rsidRPr="00560420" w:rsidRDefault="005E7BAB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6: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609F64C" w14:textId="77777777" w:rsidR="005E7BAB" w:rsidRPr="00560420" w:rsidRDefault="005E7BAB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2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51</w:t>
            </w:r>
            <w:r w:rsidRPr="00560420">
              <w:rPr>
                <w:sz w:val="20"/>
                <w:szCs w:val="20"/>
              </w:rPr>
              <w:t>±0</w:t>
            </w:r>
            <w:r w:rsidR="00710285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0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73AAABC" w14:textId="43F26836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2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="004D5CE3" w:rsidRPr="00560420">
              <w:rPr>
                <w:color w:val="000000"/>
                <w:sz w:val="20"/>
                <w:szCs w:val="20"/>
              </w:rPr>
              <w:t>61</w:t>
            </w:r>
            <w:r w:rsidRPr="00560420">
              <w:rPr>
                <w:sz w:val="20"/>
                <w:szCs w:val="20"/>
              </w:rPr>
              <w:t>±0</w:t>
            </w:r>
            <w:r w:rsidR="00710285" w:rsidRPr="00560420">
              <w:rPr>
                <w:sz w:val="20"/>
                <w:szCs w:val="20"/>
              </w:rPr>
              <w:t>.</w:t>
            </w:r>
            <w:r w:rsidR="004D5CE3" w:rsidRPr="00560420">
              <w:rPr>
                <w:sz w:val="20"/>
                <w:szCs w:val="20"/>
              </w:rPr>
              <w:t>03</w:t>
            </w:r>
          </w:p>
        </w:tc>
        <w:tc>
          <w:tcPr>
            <w:tcW w:w="349" w:type="dxa"/>
            <w:vAlign w:val="center"/>
          </w:tcPr>
          <w:p w14:paraId="00B4C212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185E2DD" w14:textId="53C11746" w:rsidR="005E7BAB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5E7BAB" w:rsidRPr="00560420" w14:paraId="3CF8BF54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4275D" w14:textId="77777777" w:rsidR="005E7BAB" w:rsidRPr="00560420" w:rsidRDefault="005E7BAB" w:rsidP="005E7BAB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726DFA5" w14:textId="77777777" w:rsidR="005E7BAB" w:rsidRPr="00560420" w:rsidRDefault="005E7BAB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6: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95E9402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2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57</w:t>
            </w:r>
            <w:r w:rsidRPr="00560420">
              <w:rPr>
                <w:sz w:val="20"/>
                <w:szCs w:val="20"/>
              </w:rPr>
              <w:t>±0</w:t>
            </w:r>
            <w:r w:rsidR="00710285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1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C60ED1C" w14:textId="005DB656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2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="004D5CE3" w:rsidRPr="00560420">
              <w:rPr>
                <w:color w:val="000000"/>
                <w:sz w:val="20"/>
                <w:szCs w:val="20"/>
              </w:rPr>
              <w:t>41</w:t>
            </w:r>
            <w:r w:rsidRPr="00560420">
              <w:rPr>
                <w:sz w:val="20"/>
                <w:szCs w:val="20"/>
              </w:rPr>
              <w:t>±0</w:t>
            </w:r>
            <w:r w:rsidR="00710285" w:rsidRPr="00560420">
              <w:rPr>
                <w:sz w:val="20"/>
                <w:szCs w:val="20"/>
              </w:rPr>
              <w:t>.</w:t>
            </w:r>
            <w:r w:rsidR="004D5CE3" w:rsidRPr="00560420">
              <w:rPr>
                <w:sz w:val="20"/>
                <w:szCs w:val="20"/>
              </w:rPr>
              <w:t>04</w:t>
            </w:r>
          </w:p>
        </w:tc>
        <w:tc>
          <w:tcPr>
            <w:tcW w:w="349" w:type="dxa"/>
            <w:vAlign w:val="center"/>
          </w:tcPr>
          <w:p w14:paraId="5D7549F3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7A2D600" w14:textId="02AF8843" w:rsidR="005E7BAB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5E7BAB" w:rsidRPr="00560420" w14:paraId="671E75D3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0C0C6" w14:textId="77777777" w:rsidR="005E7BAB" w:rsidRPr="00560420" w:rsidRDefault="005E7BAB" w:rsidP="005E7BAB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C803BCE" w14:textId="77777777" w:rsidR="005E7BAB" w:rsidRPr="00560420" w:rsidRDefault="005E7BAB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8: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E831971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6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96</w:t>
            </w:r>
            <w:r w:rsidRPr="00560420">
              <w:rPr>
                <w:sz w:val="20"/>
                <w:szCs w:val="20"/>
              </w:rPr>
              <w:t>±0</w:t>
            </w:r>
            <w:r w:rsidR="00710285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4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673C218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4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95</w:t>
            </w:r>
            <w:r w:rsidRPr="00560420">
              <w:rPr>
                <w:sz w:val="20"/>
                <w:szCs w:val="20"/>
              </w:rPr>
              <w:t>±1</w:t>
            </w:r>
            <w:r w:rsidR="00710285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89</w:t>
            </w:r>
          </w:p>
        </w:tc>
        <w:tc>
          <w:tcPr>
            <w:tcW w:w="349" w:type="dxa"/>
            <w:vAlign w:val="center"/>
          </w:tcPr>
          <w:p w14:paraId="41E9D57B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2AFA374" w14:textId="1D5711AB" w:rsidR="005E7BAB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EF25AF" w:rsidRPr="00560420" w14:paraId="09BEBC14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B13F2" w14:textId="77777777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658DACB" w14:textId="77777777" w:rsidR="00EF25AF" w:rsidRPr="00560420" w:rsidRDefault="00EF25AF" w:rsidP="00EF25AF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8:5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29CE7A36" w14:textId="17CBF741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0.27</w:t>
            </w:r>
            <w:r w:rsidRPr="00560420">
              <w:rPr>
                <w:sz w:val="20"/>
                <w:szCs w:val="20"/>
              </w:rPr>
              <w:t>±0.34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713322A3" w14:textId="77777777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2.40</w:t>
            </w:r>
            <w:r w:rsidRPr="00560420">
              <w:rPr>
                <w:sz w:val="20"/>
                <w:szCs w:val="20"/>
              </w:rPr>
              <w:t>±0.36</w:t>
            </w:r>
          </w:p>
        </w:tc>
        <w:tc>
          <w:tcPr>
            <w:tcW w:w="349" w:type="dxa"/>
            <w:vAlign w:val="center"/>
          </w:tcPr>
          <w:p w14:paraId="51C4A9D2" w14:textId="300B90A6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0B3B8A1" w14:textId="403AA7FB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5E7BAB" w:rsidRPr="00560420" w14:paraId="023D962A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1F898" w14:textId="77777777" w:rsidR="005E7BAB" w:rsidRPr="00560420" w:rsidRDefault="005E7BAB" w:rsidP="005E7BAB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EEAE6CC" w14:textId="77777777" w:rsidR="005E7BAB" w:rsidRPr="00560420" w:rsidRDefault="005E7BAB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8:4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14A52735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30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47</w:t>
            </w:r>
            <w:r w:rsidRPr="00560420">
              <w:rPr>
                <w:sz w:val="20"/>
                <w:szCs w:val="20"/>
              </w:rPr>
              <w:t>±0</w:t>
            </w:r>
            <w:r w:rsidR="00710285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21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1EDDE2EA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29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35</w:t>
            </w:r>
            <w:r w:rsidRPr="00560420">
              <w:rPr>
                <w:sz w:val="20"/>
                <w:szCs w:val="20"/>
              </w:rPr>
              <w:t>±1</w:t>
            </w:r>
            <w:r w:rsidR="00710285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61</w:t>
            </w:r>
          </w:p>
        </w:tc>
        <w:tc>
          <w:tcPr>
            <w:tcW w:w="349" w:type="dxa"/>
            <w:vAlign w:val="center"/>
          </w:tcPr>
          <w:p w14:paraId="4156E980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E4899B5" w14:textId="5538179F" w:rsidR="005E7BAB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5E7BAB" w:rsidRPr="00560420" w14:paraId="2A55B16F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681D5" w14:textId="77777777" w:rsidR="005E7BAB" w:rsidRPr="00560420" w:rsidRDefault="005E7BAB" w:rsidP="005E7BAB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79F812D" w14:textId="77777777" w:rsidR="005E7BAB" w:rsidRPr="00560420" w:rsidRDefault="005E7BAB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38:3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6D2B800D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4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54</w:t>
            </w:r>
            <w:r w:rsidRPr="00560420">
              <w:rPr>
                <w:sz w:val="20"/>
                <w:szCs w:val="20"/>
              </w:rPr>
              <w:t>±0</w:t>
            </w:r>
            <w:r w:rsidR="00710285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04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38DC515C" w14:textId="34AEA9A4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4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="004D5CE3" w:rsidRPr="00560420">
              <w:rPr>
                <w:color w:val="000000"/>
                <w:sz w:val="20"/>
                <w:szCs w:val="20"/>
              </w:rPr>
              <w:t>47</w:t>
            </w:r>
            <w:r w:rsidRPr="00560420">
              <w:rPr>
                <w:sz w:val="20"/>
                <w:szCs w:val="20"/>
              </w:rPr>
              <w:t>±0</w:t>
            </w:r>
            <w:r w:rsidR="00710285" w:rsidRPr="00560420">
              <w:rPr>
                <w:sz w:val="20"/>
                <w:szCs w:val="20"/>
              </w:rPr>
              <w:t>.</w:t>
            </w:r>
            <w:r w:rsidR="004D5CE3" w:rsidRPr="00560420">
              <w:rPr>
                <w:sz w:val="20"/>
                <w:szCs w:val="20"/>
              </w:rPr>
              <w:t>28</w:t>
            </w:r>
          </w:p>
        </w:tc>
        <w:tc>
          <w:tcPr>
            <w:tcW w:w="349" w:type="dxa"/>
            <w:vAlign w:val="center"/>
          </w:tcPr>
          <w:p w14:paraId="7729F9C8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06052D0" w14:textId="64326D3A" w:rsidR="005E7BAB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5E7BAB" w:rsidRPr="00560420" w14:paraId="37FCC89D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4A7D2" w14:textId="77777777" w:rsidR="005E7BAB" w:rsidRPr="00560420" w:rsidRDefault="005E7BAB" w:rsidP="005E7BAB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026FB7A" w14:textId="77777777" w:rsidR="005E7BAB" w:rsidRPr="00560420" w:rsidRDefault="005E7BAB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40:7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528A6F81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3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50</w:t>
            </w:r>
            <w:r w:rsidRPr="00560420">
              <w:rPr>
                <w:sz w:val="20"/>
                <w:szCs w:val="20"/>
              </w:rPr>
              <w:t>±0</w:t>
            </w:r>
            <w:r w:rsidR="00710285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12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23E48F31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5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57</w:t>
            </w:r>
            <w:r w:rsidRPr="00560420">
              <w:rPr>
                <w:sz w:val="20"/>
                <w:szCs w:val="20"/>
              </w:rPr>
              <w:t>±0</w:t>
            </w:r>
            <w:r w:rsidR="00710285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59</w:t>
            </w:r>
          </w:p>
        </w:tc>
        <w:tc>
          <w:tcPr>
            <w:tcW w:w="349" w:type="dxa"/>
            <w:vAlign w:val="center"/>
          </w:tcPr>
          <w:p w14:paraId="125610C9" w14:textId="77777777" w:rsidR="005E7BAB" w:rsidRPr="00560420" w:rsidRDefault="005E7BAB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ACEBB86" w14:textId="60F6CB2C" w:rsidR="005E7BAB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&lt;0.05</w:t>
            </w:r>
          </w:p>
        </w:tc>
      </w:tr>
      <w:tr w:rsidR="005E7BAB" w:rsidRPr="00560420" w14:paraId="48B69D82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90D11" w14:textId="77777777" w:rsidR="005E7BAB" w:rsidRPr="00560420" w:rsidRDefault="005E7BAB" w:rsidP="005E7BAB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B6743CE" w14:textId="77777777" w:rsidR="005E7BAB" w:rsidRPr="00560420" w:rsidRDefault="005E7BAB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40:6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33A10EC7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8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14</w:t>
            </w:r>
            <w:r w:rsidRPr="00560420">
              <w:rPr>
                <w:sz w:val="20"/>
                <w:szCs w:val="20"/>
              </w:rPr>
              <w:t>±0</w:t>
            </w:r>
            <w:r w:rsidR="00710285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19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44C0B312" w14:textId="77777777" w:rsidR="005E7BAB" w:rsidRPr="00560420" w:rsidRDefault="005E7BAB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6</w:t>
            </w:r>
            <w:r w:rsidR="00710285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58</w:t>
            </w:r>
            <w:r w:rsidRPr="00560420">
              <w:rPr>
                <w:sz w:val="20"/>
                <w:szCs w:val="20"/>
              </w:rPr>
              <w:t>±0</w:t>
            </w:r>
            <w:r w:rsidR="00710285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62</w:t>
            </w:r>
          </w:p>
        </w:tc>
        <w:tc>
          <w:tcPr>
            <w:tcW w:w="349" w:type="dxa"/>
            <w:vAlign w:val="center"/>
          </w:tcPr>
          <w:p w14:paraId="2FA29E05" w14:textId="359FDD07" w:rsidR="005E7BAB" w:rsidRPr="00560420" w:rsidRDefault="005E7BAB" w:rsidP="00DB3E1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C94EF8D" w14:textId="20D8BB8D" w:rsidR="005E7BAB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EF25AF" w:rsidRPr="00560420" w14:paraId="52D84E8C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5614A" w14:textId="77777777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1E49" w14:textId="77777777" w:rsidR="00EF25AF" w:rsidRPr="00560420" w:rsidRDefault="00EF25AF" w:rsidP="00EF25AF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40:5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BE85" w14:textId="7C40A1CE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.94</w:t>
            </w:r>
            <w:r w:rsidRPr="00560420">
              <w:rPr>
                <w:sz w:val="20"/>
                <w:szCs w:val="20"/>
              </w:rPr>
              <w:t>±0.12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D2A8" w14:textId="77777777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.43</w:t>
            </w:r>
            <w:r w:rsidRPr="00560420">
              <w:rPr>
                <w:sz w:val="20"/>
                <w:szCs w:val="20"/>
              </w:rPr>
              <w:t>±0.14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vAlign w:val="center"/>
          </w:tcPr>
          <w:p w14:paraId="49F31E71" w14:textId="3FBEE533" w:rsidR="00EF25AF" w:rsidRPr="00560420" w:rsidRDefault="00EF25AF" w:rsidP="00EF25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C3B9" w14:textId="54B7895C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10285" w:rsidRPr="00560420" w14:paraId="0D3EFD8A" w14:textId="77777777" w:rsidTr="00EF25AF">
        <w:trPr>
          <w:cantSplit/>
          <w:trHeight w:val="258"/>
          <w:jc w:val="center"/>
        </w:trPr>
        <w:tc>
          <w:tcPr>
            <w:tcW w:w="86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6C0CDE6C" w14:textId="632FA933" w:rsidR="00710285" w:rsidRPr="00560420" w:rsidRDefault="00560420" w:rsidP="00710285">
            <w:pPr>
              <w:ind w:left="113" w:right="113"/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LPC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B36B" w14:textId="77777777" w:rsidR="00710285" w:rsidRPr="00560420" w:rsidRDefault="00710285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O-16: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F626" w14:textId="77777777" w:rsidR="00710285" w:rsidRPr="00560420" w:rsidRDefault="00710285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3</w:t>
            </w:r>
            <w:r w:rsidR="00722581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53</w:t>
            </w:r>
            <w:r w:rsidRPr="00560420">
              <w:rPr>
                <w:sz w:val="20"/>
                <w:szCs w:val="20"/>
              </w:rPr>
              <w:t>±0</w:t>
            </w:r>
            <w:r w:rsidR="00722581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1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E752" w14:textId="77777777" w:rsidR="00710285" w:rsidRPr="00560420" w:rsidRDefault="00710285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5</w:t>
            </w:r>
            <w:r w:rsidR="00722581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22</w:t>
            </w:r>
            <w:r w:rsidRPr="00560420">
              <w:rPr>
                <w:sz w:val="20"/>
                <w:szCs w:val="20"/>
              </w:rPr>
              <w:t>±0</w:t>
            </w:r>
            <w:r w:rsidR="00722581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11</w:t>
            </w:r>
          </w:p>
        </w:tc>
        <w:tc>
          <w:tcPr>
            <w:tcW w:w="349" w:type="dxa"/>
            <w:tcBorders>
              <w:top w:val="single" w:sz="4" w:space="0" w:color="auto"/>
            </w:tcBorders>
            <w:vAlign w:val="center"/>
          </w:tcPr>
          <w:p w14:paraId="3CE2149F" w14:textId="77777777" w:rsidR="00710285" w:rsidRPr="00560420" w:rsidRDefault="00710285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60420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FDD0" w14:textId="2A0C5BA8" w:rsidR="00710285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10285" w:rsidRPr="00560420" w14:paraId="4889F752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vAlign w:val="center"/>
          </w:tcPr>
          <w:p w14:paraId="44915CF7" w14:textId="77777777" w:rsidR="00710285" w:rsidRPr="00560420" w:rsidRDefault="00710285" w:rsidP="00710285">
            <w:pPr>
              <w:jc w:val="both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7A854A9" w14:textId="77777777" w:rsidR="00710285" w:rsidRPr="00560420" w:rsidRDefault="00710285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16: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FC4A492" w14:textId="733E7DB5" w:rsidR="00710285" w:rsidRPr="00560420" w:rsidRDefault="00710285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2</w:t>
            </w:r>
            <w:r w:rsidR="00722581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18</w:t>
            </w:r>
            <w:r w:rsidRPr="00560420">
              <w:rPr>
                <w:sz w:val="20"/>
                <w:szCs w:val="20"/>
              </w:rPr>
              <w:t>±0</w:t>
            </w:r>
            <w:r w:rsidR="00722581" w:rsidRPr="00560420">
              <w:rPr>
                <w:sz w:val="20"/>
                <w:szCs w:val="20"/>
              </w:rPr>
              <w:t>.</w:t>
            </w:r>
            <w:r w:rsidR="004D5CE3" w:rsidRPr="00560420">
              <w:rPr>
                <w:sz w:val="20"/>
                <w:szCs w:val="20"/>
              </w:rPr>
              <w:t>2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5EA5254" w14:textId="4FAF25A1" w:rsidR="00710285" w:rsidRPr="00560420" w:rsidRDefault="00710285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0</w:t>
            </w:r>
            <w:r w:rsidR="00722581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92</w:t>
            </w:r>
            <w:r w:rsidRPr="00560420">
              <w:rPr>
                <w:sz w:val="20"/>
                <w:szCs w:val="20"/>
              </w:rPr>
              <w:t>±0</w:t>
            </w:r>
            <w:r w:rsidR="00722581" w:rsidRPr="00560420">
              <w:rPr>
                <w:sz w:val="20"/>
                <w:szCs w:val="20"/>
              </w:rPr>
              <w:t>.</w:t>
            </w:r>
            <w:r w:rsidR="004D5CE3" w:rsidRPr="00560420">
              <w:rPr>
                <w:sz w:val="20"/>
                <w:szCs w:val="20"/>
              </w:rPr>
              <w:t>10</w:t>
            </w:r>
          </w:p>
        </w:tc>
        <w:tc>
          <w:tcPr>
            <w:tcW w:w="349" w:type="dxa"/>
            <w:vAlign w:val="center"/>
          </w:tcPr>
          <w:p w14:paraId="29651976" w14:textId="77777777" w:rsidR="00710285" w:rsidRPr="00560420" w:rsidRDefault="00710285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60420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68E9F82" w14:textId="2116081B" w:rsidR="00710285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710285" w:rsidRPr="00560420" w14:paraId="0A6F3668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vAlign w:val="center"/>
          </w:tcPr>
          <w:p w14:paraId="6FE1EE5C" w14:textId="77777777" w:rsidR="00710285" w:rsidRPr="00560420" w:rsidRDefault="00710285" w:rsidP="00710285">
            <w:pPr>
              <w:jc w:val="both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9823D00" w14:textId="77777777" w:rsidR="00710285" w:rsidRPr="00560420" w:rsidRDefault="00710285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16:0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246B1353" w14:textId="604D3F24" w:rsidR="00710285" w:rsidRPr="00560420" w:rsidRDefault="00710285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32</w:t>
            </w:r>
            <w:r w:rsidR="00722581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51</w:t>
            </w:r>
            <w:r w:rsidRPr="00560420">
              <w:rPr>
                <w:sz w:val="20"/>
                <w:szCs w:val="20"/>
              </w:rPr>
              <w:t>±</w:t>
            </w:r>
            <w:r w:rsidR="004D5CE3" w:rsidRPr="00560420">
              <w:rPr>
                <w:sz w:val="20"/>
                <w:szCs w:val="20"/>
              </w:rPr>
              <w:t>1</w:t>
            </w:r>
            <w:r w:rsidR="00722581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7</w:t>
            </w:r>
            <w:r w:rsidR="004D5CE3" w:rsidRPr="00560420">
              <w:rPr>
                <w:sz w:val="20"/>
                <w:szCs w:val="20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3AD12754" w14:textId="77777777" w:rsidR="00710285" w:rsidRPr="00560420" w:rsidRDefault="00710285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36</w:t>
            </w:r>
            <w:r w:rsidR="00722581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10</w:t>
            </w:r>
            <w:r w:rsidRPr="00560420">
              <w:rPr>
                <w:sz w:val="20"/>
                <w:szCs w:val="20"/>
              </w:rPr>
              <w:t>±0</w:t>
            </w:r>
            <w:r w:rsidR="00722581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75</w:t>
            </w:r>
          </w:p>
        </w:tc>
        <w:tc>
          <w:tcPr>
            <w:tcW w:w="349" w:type="dxa"/>
            <w:vAlign w:val="center"/>
          </w:tcPr>
          <w:p w14:paraId="04DE82A2" w14:textId="77777777" w:rsidR="00710285" w:rsidRPr="00560420" w:rsidRDefault="00710285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7462E68" w14:textId="4C253AEC" w:rsidR="00710285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EF25AF" w:rsidRPr="00560420" w14:paraId="75E1A34C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vAlign w:val="center"/>
          </w:tcPr>
          <w:p w14:paraId="6786F976" w14:textId="77777777" w:rsidR="00EF25AF" w:rsidRPr="00560420" w:rsidRDefault="00EF25AF" w:rsidP="00EF25AF">
            <w:pPr>
              <w:jc w:val="both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01D2139" w14:textId="77777777" w:rsidR="00EF25AF" w:rsidRPr="00560420" w:rsidRDefault="00EF25AF" w:rsidP="00EF25AF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17:1 or O-18: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8905D20" w14:textId="2D6D6EA1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2.11</w:t>
            </w:r>
            <w:r w:rsidRPr="00560420">
              <w:rPr>
                <w:sz w:val="20"/>
                <w:szCs w:val="20"/>
              </w:rPr>
              <w:t>±0.2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551712A" w14:textId="77777777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.55</w:t>
            </w:r>
            <w:r w:rsidRPr="00560420">
              <w:rPr>
                <w:sz w:val="20"/>
                <w:szCs w:val="20"/>
              </w:rPr>
              <w:t>±0.09</w:t>
            </w:r>
          </w:p>
        </w:tc>
        <w:tc>
          <w:tcPr>
            <w:tcW w:w="349" w:type="dxa"/>
            <w:vAlign w:val="center"/>
          </w:tcPr>
          <w:p w14:paraId="706F183E" w14:textId="77777777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102075E" w14:textId="7D27C2BB" w:rsidR="00EF25AF" w:rsidRPr="00560420" w:rsidRDefault="00EF25AF" w:rsidP="00EF25AF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10285" w:rsidRPr="00560420" w14:paraId="26F09A39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vAlign w:val="center"/>
          </w:tcPr>
          <w:p w14:paraId="6C428814" w14:textId="77777777" w:rsidR="00710285" w:rsidRPr="00560420" w:rsidRDefault="00710285" w:rsidP="00710285">
            <w:pPr>
              <w:jc w:val="both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F6B4FA4" w14:textId="77777777" w:rsidR="00710285" w:rsidRPr="00560420" w:rsidRDefault="00710285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O-18: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2DB2177" w14:textId="27548733" w:rsidR="00710285" w:rsidRPr="00560420" w:rsidRDefault="00710285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2</w:t>
            </w:r>
            <w:r w:rsidR="00722581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58</w:t>
            </w:r>
            <w:r w:rsidRPr="00560420">
              <w:rPr>
                <w:sz w:val="20"/>
                <w:szCs w:val="20"/>
              </w:rPr>
              <w:t>±0</w:t>
            </w:r>
            <w:r w:rsidR="00722581" w:rsidRPr="00560420">
              <w:rPr>
                <w:sz w:val="20"/>
                <w:szCs w:val="20"/>
              </w:rPr>
              <w:t>.</w:t>
            </w:r>
            <w:r w:rsidR="004D5CE3" w:rsidRPr="00560420">
              <w:rPr>
                <w:sz w:val="20"/>
                <w:szCs w:val="20"/>
              </w:rPr>
              <w:t>1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B9FB8BC" w14:textId="77777777" w:rsidR="00710285" w:rsidRPr="00560420" w:rsidRDefault="00710285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6</w:t>
            </w:r>
            <w:r w:rsidR="00722581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13</w:t>
            </w:r>
            <w:r w:rsidRPr="00560420">
              <w:rPr>
                <w:sz w:val="20"/>
                <w:szCs w:val="20"/>
              </w:rPr>
              <w:t>±0</w:t>
            </w:r>
            <w:r w:rsidR="00722581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28</w:t>
            </w:r>
          </w:p>
        </w:tc>
        <w:tc>
          <w:tcPr>
            <w:tcW w:w="349" w:type="dxa"/>
            <w:vAlign w:val="center"/>
          </w:tcPr>
          <w:p w14:paraId="097ECA5C" w14:textId="77777777" w:rsidR="00710285" w:rsidRPr="00560420" w:rsidRDefault="00710285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60420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025D887" w14:textId="503BC353" w:rsidR="00710285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10285" w:rsidRPr="00560420" w14:paraId="21AC8DA1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vAlign w:val="center"/>
          </w:tcPr>
          <w:p w14:paraId="775934C0" w14:textId="77777777" w:rsidR="00710285" w:rsidRPr="00560420" w:rsidRDefault="00710285" w:rsidP="00710285">
            <w:pPr>
              <w:jc w:val="both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449A4DC" w14:textId="77777777" w:rsidR="00710285" w:rsidRPr="00560420" w:rsidRDefault="00710285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18: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846502F" w14:textId="72BFA527" w:rsidR="00710285" w:rsidRPr="00560420" w:rsidRDefault="00710285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6</w:t>
            </w:r>
            <w:r w:rsidR="00722581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73</w:t>
            </w:r>
            <w:r w:rsidRPr="00560420">
              <w:rPr>
                <w:sz w:val="20"/>
                <w:szCs w:val="20"/>
              </w:rPr>
              <w:t>±0</w:t>
            </w:r>
            <w:r w:rsidR="00722581" w:rsidRPr="00560420">
              <w:rPr>
                <w:sz w:val="20"/>
                <w:szCs w:val="20"/>
              </w:rPr>
              <w:t>.</w:t>
            </w:r>
            <w:r w:rsidR="004D5CE3" w:rsidRPr="00560420">
              <w:rPr>
                <w:sz w:val="20"/>
                <w:szCs w:val="20"/>
              </w:rPr>
              <w:t>0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C7EE0C3" w14:textId="77777777" w:rsidR="00710285" w:rsidRPr="00560420" w:rsidRDefault="00710285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</w:t>
            </w:r>
            <w:r w:rsidR="00722581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78</w:t>
            </w:r>
            <w:r w:rsidRPr="00560420">
              <w:rPr>
                <w:sz w:val="20"/>
                <w:szCs w:val="20"/>
              </w:rPr>
              <w:t>±0</w:t>
            </w:r>
            <w:r w:rsidR="00722581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30</w:t>
            </w:r>
          </w:p>
        </w:tc>
        <w:tc>
          <w:tcPr>
            <w:tcW w:w="349" w:type="dxa"/>
            <w:vAlign w:val="center"/>
          </w:tcPr>
          <w:p w14:paraId="7A814977" w14:textId="77777777" w:rsidR="00710285" w:rsidRPr="00560420" w:rsidRDefault="00710285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60420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CEC5603" w14:textId="316D13F4" w:rsidR="00710285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10285" w:rsidRPr="00560420" w14:paraId="775EE79F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vAlign w:val="center"/>
          </w:tcPr>
          <w:p w14:paraId="73C21979" w14:textId="77777777" w:rsidR="00710285" w:rsidRPr="00560420" w:rsidRDefault="00710285" w:rsidP="00710285">
            <w:pPr>
              <w:jc w:val="both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8583BCD" w14:textId="77777777" w:rsidR="00710285" w:rsidRPr="00560420" w:rsidRDefault="00710285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18: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BFB299F" w14:textId="4FDEF927" w:rsidR="00710285" w:rsidRPr="00560420" w:rsidRDefault="00710285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22</w:t>
            </w:r>
            <w:r w:rsidR="00722581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30</w:t>
            </w:r>
            <w:r w:rsidRPr="00560420">
              <w:rPr>
                <w:sz w:val="20"/>
                <w:szCs w:val="20"/>
              </w:rPr>
              <w:t>±0</w:t>
            </w:r>
            <w:r w:rsidR="00722581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6</w:t>
            </w:r>
            <w:r w:rsidR="004D5CE3" w:rsidRPr="00560420">
              <w:rPr>
                <w:sz w:val="20"/>
                <w:szCs w:val="20"/>
              </w:rPr>
              <w:t>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D78A63C" w14:textId="77777777" w:rsidR="00710285" w:rsidRPr="00560420" w:rsidRDefault="00710285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1</w:t>
            </w:r>
            <w:r w:rsidR="00722581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06</w:t>
            </w:r>
            <w:r w:rsidRPr="00560420">
              <w:rPr>
                <w:sz w:val="20"/>
                <w:szCs w:val="20"/>
              </w:rPr>
              <w:t>±0</w:t>
            </w:r>
            <w:r w:rsidR="00722581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65</w:t>
            </w:r>
          </w:p>
        </w:tc>
        <w:tc>
          <w:tcPr>
            <w:tcW w:w="349" w:type="dxa"/>
            <w:vAlign w:val="center"/>
          </w:tcPr>
          <w:p w14:paraId="388E0DCF" w14:textId="77777777" w:rsidR="00710285" w:rsidRPr="00560420" w:rsidRDefault="00710285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60420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CB49903" w14:textId="54880CB5" w:rsidR="00710285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10285" w:rsidRPr="00560420" w14:paraId="5AE503E6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tcBorders>
              <w:bottom w:val="single" w:sz="4" w:space="0" w:color="auto"/>
            </w:tcBorders>
            <w:vAlign w:val="center"/>
          </w:tcPr>
          <w:p w14:paraId="0EE8AF4F" w14:textId="77777777" w:rsidR="00710285" w:rsidRPr="00560420" w:rsidRDefault="00710285" w:rsidP="00710285">
            <w:pPr>
              <w:jc w:val="both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A1696" w14:textId="77777777" w:rsidR="00710285" w:rsidRPr="00560420" w:rsidRDefault="00710285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18: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2467" w14:textId="6DF6ABB3" w:rsidR="00710285" w:rsidRPr="00560420" w:rsidRDefault="00710285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8</w:t>
            </w:r>
            <w:r w:rsidR="00722581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06</w:t>
            </w:r>
            <w:r w:rsidRPr="00560420">
              <w:rPr>
                <w:sz w:val="20"/>
                <w:szCs w:val="20"/>
              </w:rPr>
              <w:t>±0</w:t>
            </w:r>
            <w:r w:rsidR="00722581" w:rsidRPr="00560420">
              <w:rPr>
                <w:sz w:val="20"/>
                <w:szCs w:val="20"/>
              </w:rPr>
              <w:t>.</w:t>
            </w:r>
            <w:r w:rsidR="004D5CE3" w:rsidRPr="00560420">
              <w:rPr>
                <w:sz w:val="20"/>
                <w:szCs w:val="20"/>
              </w:rPr>
              <w:t>4</w:t>
            </w:r>
            <w:r w:rsidRPr="00560420">
              <w:rPr>
                <w:sz w:val="20"/>
                <w:szCs w:val="20"/>
              </w:rPr>
              <w:t>5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47D5" w14:textId="77777777" w:rsidR="00710285" w:rsidRPr="00560420" w:rsidRDefault="00710285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37</w:t>
            </w:r>
            <w:r w:rsidR="00722581" w:rsidRPr="00560420">
              <w:rPr>
                <w:color w:val="000000"/>
                <w:sz w:val="20"/>
                <w:szCs w:val="20"/>
              </w:rPr>
              <w:t>.</w:t>
            </w:r>
            <w:r w:rsidRPr="00560420">
              <w:rPr>
                <w:color w:val="000000"/>
                <w:sz w:val="20"/>
                <w:szCs w:val="20"/>
              </w:rPr>
              <w:t>25</w:t>
            </w:r>
            <w:r w:rsidRPr="00560420">
              <w:rPr>
                <w:sz w:val="20"/>
                <w:szCs w:val="20"/>
              </w:rPr>
              <w:t>±0</w:t>
            </w:r>
            <w:r w:rsidR="00722581" w:rsidRPr="00560420">
              <w:rPr>
                <w:sz w:val="20"/>
                <w:szCs w:val="20"/>
              </w:rPr>
              <w:t>.</w:t>
            </w:r>
            <w:r w:rsidRPr="00560420">
              <w:rPr>
                <w:sz w:val="20"/>
                <w:szCs w:val="20"/>
              </w:rPr>
              <w:t>85</w:t>
            </w:r>
          </w:p>
        </w:tc>
        <w:tc>
          <w:tcPr>
            <w:tcW w:w="349" w:type="dxa"/>
            <w:tcBorders>
              <w:bottom w:val="single" w:sz="4" w:space="0" w:color="auto"/>
            </w:tcBorders>
            <w:vAlign w:val="center"/>
          </w:tcPr>
          <w:p w14:paraId="10D663A4" w14:textId="77777777" w:rsidR="00710285" w:rsidRPr="00560420" w:rsidRDefault="00710285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60420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32F8" w14:textId="2DE47C05" w:rsidR="00710285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22581" w:rsidRPr="00560420" w14:paraId="3F674268" w14:textId="77777777" w:rsidTr="00EF25AF">
        <w:trPr>
          <w:cantSplit/>
          <w:trHeight w:val="258"/>
          <w:jc w:val="center"/>
        </w:trPr>
        <w:tc>
          <w:tcPr>
            <w:tcW w:w="86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7E4B1783" w14:textId="367B00F7" w:rsidR="00722581" w:rsidRPr="00560420" w:rsidRDefault="00560420" w:rsidP="00722581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PE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D201D1" w14:textId="77777777" w:rsidR="00722581" w:rsidRPr="00560420" w:rsidRDefault="00722581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16: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9C60E8" w14:textId="4AA27098" w:rsidR="00722581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8.5</w:t>
            </w:r>
            <w:r w:rsidR="00722581" w:rsidRPr="00560420">
              <w:rPr>
                <w:color w:val="000000"/>
                <w:sz w:val="20"/>
                <w:szCs w:val="20"/>
              </w:rPr>
              <w:t>7</w:t>
            </w:r>
            <w:r w:rsidR="00722581" w:rsidRPr="00560420">
              <w:rPr>
                <w:sz w:val="20"/>
                <w:szCs w:val="20"/>
              </w:rPr>
              <w:t>±</w:t>
            </w:r>
            <w:r w:rsidRPr="00560420">
              <w:rPr>
                <w:sz w:val="20"/>
                <w:szCs w:val="20"/>
              </w:rPr>
              <w:t>0.7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3E5DAD" w14:textId="7409D918" w:rsidR="00722581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27.61</w:t>
            </w:r>
            <w:r w:rsidR="00722581" w:rsidRPr="00560420">
              <w:rPr>
                <w:sz w:val="20"/>
                <w:szCs w:val="20"/>
              </w:rPr>
              <w:t>±0.</w:t>
            </w:r>
            <w:r w:rsidRPr="00560420">
              <w:rPr>
                <w:sz w:val="20"/>
                <w:szCs w:val="20"/>
              </w:rPr>
              <w:t>74</w:t>
            </w:r>
          </w:p>
        </w:tc>
        <w:tc>
          <w:tcPr>
            <w:tcW w:w="349" w:type="dxa"/>
            <w:tcBorders>
              <w:top w:val="single" w:sz="4" w:space="0" w:color="auto"/>
            </w:tcBorders>
            <w:vAlign w:val="center"/>
          </w:tcPr>
          <w:p w14:paraId="259C94EF" w14:textId="6E4599E7" w:rsidR="00722581" w:rsidRPr="00560420" w:rsidRDefault="00EF25AF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560420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0A5B90" w14:textId="71BB2653" w:rsidR="00722581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722581" w:rsidRPr="00560420" w14:paraId="4579735F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vAlign w:val="center"/>
          </w:tcPr>
          <w:p w14:paraId="776B783B" w14:textId="77777777" w:rsidR="00722581" w:rsidRPr="00560420" w:rsidRDefault="00722581" w:rsidP="00722581">
            <w:pPr>
              <w:jc w:val="both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0F06837" w14:textId="77777777" w:rsidR="00722581" w:rsidRPr="00560420" w:rsidRDefault="00722581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18:1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51DAFEB0" w14:textId="677F87E2" w:rsidR="00722581" w:rsidRPr="00560420" w:rsidRDefault="00722581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26.42</w:t>
            </w:r>
            <w:r w:rsidRPr="00560420">
              <w:rPr>
                <w:sz w:val="20"/>
                <w:szCs w:val="20"/>
              </w:rPr>
              <w:t>±</w:t>
            </w:r>
            <w:r w:rsidR="004D5CE3" w:rsidRPr="00560420">
              <w:rPr>
                <w:sz w:val="20"/>
                <w:szCs w:val="20"/>
              </w:rPr>
              <w:t>0.35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596997C1" w14:textId="0E58BB21" w:rsidR="00722581" w:rsidRPr="00560420" w:rsidRDefault="00722581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22.32</w:t>
            </w:r>
            <w:r w:rsidRPr="00560420">
              <w:rPr>
                <w:sz w:val="20"/>
                <w:szCs w:val="20"/>
              </w:rPr>
              <w:t>±</w:t>
            </w:r>
            <w:r w:rsidR="004D5CE3" w:rsidRPr="00560420">
              <w:rPr>
                <w:sz w:val="20"/>
                <w:szCs w:val="20"/>
              </w:rPr>
              <w:t>2.55</w:t>
            </w:r>
          </w:p>
        </w:tc>
        <w:tc>
          <w:tcPr>
            <w:tcW w:w="349" w:type="dxa"/>
            <w:vAlign w:val="center"/>
          </w:tcPr>
          <w:p w14:paraId="42EF9D95" w14:textId="77777777" w:rsidR="00722581" w:rsidRPr="00560420" w:rsidRDefault="00722581" w:rsidP="00DB3E1D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D7D2821" w14:textId="2C145DE1" w:rsidR="00722581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ns</w:t>
            </w:r>
          </w:p>
        </w:tc>
      </w:tr>
      <w:tr w:rsidR="00722581" w:rsidRPr="00560420" w14:paraId="3E1C9484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vAlign w:val="center"/>
          </w:tcPr>
          <w:p w14:paraId="5F4BE73D" w14:textId="77777777" w:rsidR="00722581" w:rsidRPr="00560420" w:rsidRDefault="00722581" w:rsidP="00722581">
            <w:pPr>
              <w:jc w:val="both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DF3064B" w14:textId="77777777" w:rsidR="00722581" w:rsidRPr="00560420" w:rsidRDefault="00722581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18:0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6F45641A" w14:textId="2A1D7B00" w:rsidR="00722581" w:rsidRPr="00560420" w:rsidRDefault="00722581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29.83</w:t>
            </w:r>
            <w:r w:rsidRPr="00560420">
              <w:rPr>
                <w:sz w:val="20"/>
                <w:szCs w:val="20"/>
              </w:rPr>
              <w:t>±</w:t>
            </w:r>
            <w:r w:rsidR="004D5CE3" w:rsidRPr="00560420">
              <w:rPr>
                <w:sz w:val="20"/>
                <w:szCs w:val="20"/>
              </w:rPr>
              <w:t>1.51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541E3932" w14:textId="3D30C6CB" w:rsidR="00722581" w:rsidRPr="00560420" w:rsidRDefault="00722581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50.81</w:t>
            </w:r>
            <w:r w:rsidRPr="00560420">
              <w:rPr>
                <w:sz w:val="20"/>
                <w:szCs w:val="20"/>
              </w:rPr>
              <w:t>±</w:t>
            </w:r>
            <w:r w:rsidR="004D5CE3" w:rsidRPr="00560420">
              <w:rPr>
                <w:sz w:val="20"/>
                <w:szCs w:val="20"/>
              </w:rPr>
              <w:t>2.39</w:t>
            </w:r>
          </w:p>
        </w:tc>
        <w:tc>
          <w:tcPr>
            <w:tcW w:w="349" w:type="dxa"/>
            <w:vAlign w:val="center"/>
          </w:tcPr>
          <w:p w14:paraId="268527D4" w14:textId="77777777" w:rsidR="00722581" w:rsidRPr="00560420" w:rsidRDefault="00722581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D55C2BC" w14:textId="0B145FC4" w:rsidR="00722581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722581" w:rsidRPr="00560420" w14:paraId="2AF9385D" w14:textId="77777777" w:rsidTr="00EF25AF">
        <w:trPr>
          <w:cantSplit/>
          <w:trHeight w:val="258"/>
          <w:jc w:val="center"/>
        </w:trPr>
        <w:tc>
          <w:tcPr>
            <w:tcW w:w="869" w:type="dxa"/>
            <w:vMerge/>
            <w:tcBorders>
              <w:bottom w:val="double" w:sz="4" w:space="0" w:color="auto"/>
            </w:tcBorders>
            <w:vAlign w:val="center"/>
          </w:tcPr>
          <w:p w14:paraId="697A6D35" w14:textId="77777777" w:rsidR="00722581" w:rsidRPr="00560420" w:rsidRDefault="00722581" w:rsidP="00722581">
            <w:pPr>
              <w:jc w:val="both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8BC819E" w14:textId="77777777" w:rsidR="00722581" w:rsidRPr="00560420" w:rsidRDefault="00722581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sz w:val="20"/>
                <w:szCs w:val="20"/>
              </w:rPr>
              <w:t>20:4</w:t>
            </w:r>
          </w:p>
        </w:tc>
        <w:tc>
          <w:tcPr>
            <w:tcW w:w="133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2C54B70" w14:textId="555681EC" w:rsidR="00722581" w:rsidRPr="00560420" w:rsidRDefault="00722581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22.79</w:t>
            </w:r>
            <w:r w:rsidRPr="00560420">
              <w:rPr>
                <w:sz w:val="20"/>
                <w:szCs w:val="20"/>
              </w:rPr>
              <w:t>±</w:t>
            </w:r>
            <w:r w:rsidR="004D5CE3" w:rsidRPr="00560420">
              <w:rPr>
                <w:sz w:val="20"/>
                <w:szCs w:val="20"/>
              </w:rPr>
              <w:t>1.06</w:t>
            </w:r>
          </w:p>
        </w:tc>
        <w:tc>
          <w:tcPr>
            <w:tcW w:w="133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5EBD4A4" w14:textId="494EC9EC" w:rsidR="00722581" w:rsidRPr="00560420" w:rsidRDefault="00722581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1.04</w:t>
            </w:r>
            <w:r w:rsidRPr="00560420">
              <w:rPr>
                <w:sz w:val="20"/>
                <w:szCs w:val="20"/>
              </w:rPr>
              <w:t>±</w:t>
            </w:r>
            <w:r w:rsidR="004D5CE3" w:rsidRPr="00560420">
              <w:rPr>
                <w:sz w:val="20"/>
                <w:szCs w:val="20"/>
              </w:rPr>
              <w:t>0.24</w:t>
            </w:r>
          </w:p>
        </w:tc>
        <w:tc>
          <w:tcPr>
            <w:tcW w:w="349" w:type="dxa"/>
            <w:tcBorders>
              <w:bottom w:val="double" w:sz="4" w:space="0" w:color="auto"/>
            </w:tcBorders>
            <w:vAlign w:val="center"/>
          </w:tcPr>
          <w:p w14:paraId="33495FF6" w14:textId="77777777" w:rsidR="00722581" w:rsidRPr="00560420" w:rsidRDefault="00722581" w:rsidP="00DB3E1D">
            <w:pPr>
              <w:jc w:val="center"/>
              <w:rPr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6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0F325AE" w14:textId="6E069C3B" w:rsidR="00722581" w:rsidRPr="00560420" w:rsidRDefault="004D5CE3" w:rsidP="00DB3E1D">
            <w:pPr>
              <w:jc w:val="center"/>
              <w:rPr>
                <w:color w:val="000000"/>
                <w:sz w:val="20"/>
                <w:szCs w:val="20"/>
              </w:rPr>
            </w:pPr>
            <w:r w:rsidRPr="00560420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 w14:paraId="35F40B72" w14:textId="77777777" w:rsidR="00E75DBE" w:rsidRPr="00560420" w:rsidRDefault="00E75DBE" w:rsidP="00E75DBE">
      <w:pPr>
        <w:jc w:val="both"/>
        <w:rPr>
          <w:sz w:val="20"/>
          <w:szCs w:val="20"/>
        </w:rPr>
      </w:pPr>
    </w:p>
    <w:p w14:paraId="776EF1D1" w14:textId="6CD07C0D" w:rsidR="00560420" w:rsidRPr="00560420" w:rsidRDefault="00560420" w:rsidP="00560420">
      <w:pPr>
        <w:rPr>
          <w:sz w:val="20"/>
          <w:szCs w:val="20"/>
          <w:lang w:val="en-US"/>
        </w:rPr>
      </w:pPr>
      <w:r w:rsidRPr="00560420">
        <w:rPr>
          <w:sz w:val="20"/>
          <w:szCs w:val="20"/>
          <w:lang w:val="en-US"/>
        </w:rPr>
        <w:t>Data are presented as mean ± sem, n=</w:t>
      </w:r>
      <w:r w:rsidR="00C935B0">
        <w:rPr>
          <w:sz w:val="20"/>
          <w:szCs w:val="20"/>
          <w:lang w:val="en-US"/>
        </w:rPr>
        <w:t>3-4</w:t>
      </w:r>
      <w:r w:rsidRPr="00560420">
        <w:rPr>
          <w:sz w:val="20"/>
          <w:szCs w:val="20"/>
          <w:lang w:val="en-US"/>
        </w:rPr>
        <w:t xml:space="preserve">. * p&lt;0.05 male (M) </w:t>
      </w:r>
      <w:r w:rsidRPr="00560420">
        <w:rPr>
          <w:i/>
          <w:sz w:val="20"/>
          <w:szCs w:val="20"/>
          <w:lang w:val="en-US"/>
        </w:rPr>
        <w:t>vs</w:t>
      </w:r>
      <w:r w:rsidRPr="00560420">
        <w:rPr>
          <w:sz w:val="20"/>
          <w:szCs w:val="20"/>
          <w:lang w:val="en-US"/>
        </w:rPr>
        <w:t xml:space="preserve"> female (F) mice; </w:t>
      </w:r>
    </w:p>
    <w:p w14:paraId="244BA3DD" w14:textId="45319B49" w:rsidR="00617E50" w:rsidRPr="00560420" w:rsidRDefault="00560420" w:rsidP="00560420">
      <w:pPr>
        <w:rPr>
          <w:sz w:val="20"/>
          <w:szCs w:val="20"/>
          <w:lang w:val="en-US"/>
        </w:rPr>
      </w:pPr>
      <w:r w:rsidRPr="00560420">
        <w:rPr>
          <w:sz w:val="20"/>
          <w:szCs w:val="20"/>
          <w:lang w:val="en-US"/>
        </w:rPr>
        <w:t xml:space="preserve">ns= not significant. Abbreviations: </w:t>
      </w:r>
      <w:r>
        <w:rPr>
          <w:sz w:val="20"/>
          <w:szCs w:val="20"/>
          <w:lang w:val="en-US"/>
        </w:rPr>
        <w:t>PL</w:t>
      </w:r>
      <w:r w:rsidRPr="00560420">
        <w:rPr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>phospholipids, PC: phosphatidylcholine, PE: phosphatidylethanolamine, LPC: lysophosphatidylcholine and LPE: lysophosphatidylethanolamine</w:t>
      </w:r>
    </w:p>
    <w:sectPr w:rsidR="00617E50" w:rsidRPr="00560420" w:rsidSect="00A8062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E75DBE"/>
    <w:rsid w:val="001F3D10"/>
    <w:rsid w:val="00251A14"/>
    <w:rsid w:val="00300CF5"/>
    <w:rsid w:val="00374003"/>
    <w:rsid w:val="003938A1"/>
    <w:rsid w:val="003E32AD"/>
    <w:rsid w:val="00475ACE"/>
    <w:rsid w:val="004D5CE3"/>
    <w:rsid w:val="0050681A"/>
    <w:rsid w:val="00560420"/>
    <w:rsid w:val="005C70CA"/>
    <w:rsid w:val="005E7BAB"/>
    <w:rsid w:val="00617E50"/>
    <w:rsid w:val="00656F30"/>
    <w:rsid w:val="0066028C"/>
    <w:rsid w:val="00710285"/>
    <w:rsid w:val="00722581"/>
    <w:rsid w:val="00750C89"/>
    <w:rsid w:val="00750DCB"/>
    <w:rsid w:val="007C0F6D"/>
    <w:rsid w:val="007D16A0"/>
    <w:rsid w:val="008B6875"/>
    <w:rsid w:val="00940129"/>
    <w:rsid w:val="009945C3"/>
    <w:rsid w:val="00A8062A"/>
    <w:rsid w:val="00AC05CC"/>
    <w:rsid w:val="00B51F97"/>
    <w:rsid w:val="00B86477"/>
    <w:rsid w:val="00C56BE7"/>
    <w:rsid w:val="00C8121D"/>
    <w:rsid w:val="00C935B0"/>
    <w:rsid w:val="00CC0AFF"/>
    <w:rsid w:val="00DB3E1D"/>
    <w:rsid w:val="00DD2E75"/>
    <w:rsid w:val="00E03151"/>
    <w:rsid w:val="00E12172"/>
    <w:rsid w:val="00E507FD"/>
    <w:rsid w:val="00E75DBE"/>
    <w:rsid w:val="00ED302E"/>
    <w:rsid w:val="00EF25AF"/>
    <w:rsid w:val="00F74B6F"/>
    <w:rsid w:val="00F97771"/>
    <w:rsid w:val="00FE087A"/>
    <w:rsid w:val="00FF6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4FC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F30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F30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06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1B10A6-0906-4125-9FC1-8C67D9E2B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86</Words>
  <Characters>1721</Characters>
  <Application>Microsoft Office Word</Application>
  <DocSecurity>0</DocSecurity>
  <Lines>344</Lines>
  <Paragraphs>2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LAPINIG</cp:lastModifiedBy>
  <cp:revision>13</cp:revision>
  <dcterms:created xsi:type="dcterms:W3CDTF">2018-08-23T08:47:00Z</dcterms:created>
  <dcterms:modified xsi:type="dcterms:W3CDTF">2019-02-09T01:42:00Z</dcterms:modified>
</cp:coreProperties>
</file>